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11. </w:t>
      </w:r>
      <w:r>
        <w:rPr>
          <w:bCs/>
          <w:color w:val="000000"/>
        </w:rPr>
        <w:t xml:space="preserve">Phosphoproteins extracted from 10µM MeCh-stimulated chronic minimal peroxide (CMP)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10296" w:type="dxa"/>
        <w:jc w:val="left"/>
        <w:tblInd w:w="-8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0"/>
        <w:gridCol w:w="1542"/>
        <w:gridCol w:w="1308"/>
        <w:gridCol w:w="1176"/>
      </w:tblGrid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yes-1 Yamaguchi sarcoma viral related oncogene homolo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AVQ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-associated SR140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14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6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1, RNA exonuclease 1 homolog (S. cerevisiae)-like 2 (pseudoge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1L2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0PJM3.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A4U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s, large (Drosophila) homolog-associated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GA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QCF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RUL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4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4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D2C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 binding protein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FTY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4, member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4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B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e and spindle pole 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oid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L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DK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SMC condensin II complex, subunit D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PD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FS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5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5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GD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4 open reading frame 4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4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7E2U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interferon-inducible double stranded RNA dependent activa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3I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5G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eye syndrome chromosome region, candidat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S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fusion degradation 1 like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FD1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MW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9Z1V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86 autoantigen rel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P-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52087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26T35insC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X26T35ins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103104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047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18321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047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18321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78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78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L1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M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deaminase, RNA-specifi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1AQQ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6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 homolog 1 (Xenopus laevi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2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NA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PK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10, member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0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RT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ilin 1 (non-muscl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UQ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in 16, cell surface associ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C1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KY8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iel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E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79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4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KV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, subfamily T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VY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1540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154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71054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4497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4497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71066.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2619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202619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471083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686K0912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749605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inositide-3-kinase, class 2, alpha polypeptid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4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-type zinc finger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5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 synthase kinase 3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K3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9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0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-like 1; apoptosis inhibito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544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quamous cell carcinoma antigen recognized by T cell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2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2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2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3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cretin (orexin) recep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RTR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6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araginyl-tRNA synthet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7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830.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6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tic chromatin condensation induc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1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chidonate 12-lipoxygenase, 12R typ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X12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4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1-like kinase 1 (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7538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 D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BTBD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 (laforin) interact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M2AI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 histone acetyltransferase 2; similar to MYST histone acetyltransfer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S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25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5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8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protein (Cdc42/Rac)-activated kinase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601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filament, medium polypeptid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FM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719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S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7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tau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06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ted promoter region (to activated MET oncoge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22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C (C1/C2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26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elongation factor A (SII), 1 pseudogene 2; transcription elongation factor A (SII),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319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23a pseudogene 6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3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93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 nucleolar protein homolog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608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citrate ly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LY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33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2 (zymogen granule membra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2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 pseudogene; triosephosphate isomer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I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01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4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rogen permease regulator-like 3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3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abundant, membrane attached signal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07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box homolog 1 (HP1 beta homolog Drosophila 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839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AIRE protein kin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05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yl-prolyl-tRNA synthet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R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BP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st cell factor C1 (VP16-accessory protei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F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XL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C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5D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-remodelling associated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0P5W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enhancer binding factor 3, 9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F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9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atin assembly factor 1, subunit B (p60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F1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1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non-ATPase,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2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actor of activated T-cells, cytoplasmic, calcineurin-dependent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ATC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4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esmo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97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D (AU-rich element RNA binding protein 1, 37kD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10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3 (E2A immunoglobulin enhancer binding factors E12/E47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2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voltage-gated, type V, alpha subuni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1.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24.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728026; prothymosin, alpha; hypothetical gene supported by BC01385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MAP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OU domain containing, octamer-bind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O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2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7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ill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97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1 (alph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1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52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7RY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Y1 associated protein 1; gon-4-like (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4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ED4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and actin bind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AN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VPA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t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regulated heat stable protein 1, 24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YDX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4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0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MK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kinase, cAMP-dependent, catalytic,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C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2P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, UBA and WWE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B7K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culon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LIF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chondroitin 4) sulfotransferase 1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SYA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n homolog (mous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KMG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inducer-oblitera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VXS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13 (APO-1/CD95 (Fas)-associated phosphatas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F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G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1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14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N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2 associated kin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K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ZFZ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2LD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homeobox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X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2M5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14; RNA binding motif protein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V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F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transcription factor IIIC, polypeptide 2, beta 11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F3C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N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U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fGAP with FG repeats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FG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, beta, non-erythrocytic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TB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9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actin associated protein-like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AP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X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vating transcription fac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RY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1 (copper transporters)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1A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X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actosidase,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Y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protein 90kDa alpha (cytosolic), class B member 2 (pseudogen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90AB2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8FF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homolog 5 (E. coli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C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glycan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LY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B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H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K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FT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1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182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Z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umbs homolog 1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B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topoisomerase (DNA) II beta 18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2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H8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A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 A/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N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I6Y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i-FI"/>
              </w:rPr>
            </w:pPr>
            <w:r>
              <w:rPr>
                <w:rFonts w:cs="Arial" w:ascii="Arial" w:hAnsi="Arial"/>
                <w:sz w:val="16"/>
                <w:szCs w:val="16"/>
                <w:lang w:val="fi-FI"/>
              </w:rPr>
              <w:t>mitogen-activated protein kinase kinase kinase 1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PR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, RhoGEF (ARHGEF) and pleckstrin domain protein 1 (chondrocyte-derived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9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9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XL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, X-linked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Y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 response factor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F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FI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ched homolog 2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QP8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-domain associate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X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TR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1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3B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153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15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9I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protein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CD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hook, DNA binding motif,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D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GY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 leukemia fac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N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ngs apart-like homolog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PA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SK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like with PHD and ring finger domains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YR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MYM-type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ZL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F (GCN20)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P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 pathway substrate 15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15L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9YZ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like family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L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B9Z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oncogen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HM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 1, 43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FHU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TZ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GVJ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7 (S. cerevisiae)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7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K; similar to heterogeneous nuclear ribonucleoprotein 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K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BN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oxoacid CoA transfer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CT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NA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8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PE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F1 homolog, subunit of RNA polymerase III transcription initiation factor IIIB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Q0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7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7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JZZ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2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2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MZU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nucleotide repeat containing 6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RC6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B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0P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4 and SFRS1 interact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I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3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IB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 domain containing, RNA binding, signal transduction associated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X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Y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3F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and SPRY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PRY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2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C; major histocompatibility complex, class I,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A-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V4Z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V9S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0 interacting GYF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GY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Y7W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4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4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N8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LOC100130009; high mobility group AT-hook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N and FYVE domain containing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m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SY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3H1-type contain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C3H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3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kyrase 1 binding protein 1, 182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S1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7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V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cylglycerol kinase, zeta 104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A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peptide, CUB domain, EGF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UBE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I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9H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3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L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S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3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3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N1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AT hook domain contain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PJ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214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R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6MU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in, desmosome associate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KYL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L8J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odendrocyte transcription facto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IG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RTU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2 pseudogene; mitogen-activated protein kinase kin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 CpG binding protein 2 (Rett syndrom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C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2, neuron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L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-like 3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Z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A, 65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E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dehydrogenase (ubiquinone) 1 alpha subcomplex, 10, 42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-like domain containing recep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DR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7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sine-1-phosphate recepto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PR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5I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lch repeat and BTB (POZ) domain containing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DC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1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66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ilin alph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LN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8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(phosphoinositide binding specific) membe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TQ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Z1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UJ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chromatic histone-lysine N-methyltransfer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M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0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8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ion of nuclear pre-mRNA domain containing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D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D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-specific 2 like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XJ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T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 receptor A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X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9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 domain only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HO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C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K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Z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var1, 3-like 1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V3L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B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tilage intermediate layer protein, nucleotide pyrophosphohydrol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L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I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54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54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YX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G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-guanine nucleotide exchange fac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1W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3HC-type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 homolog A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34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 Sps1/Ste20-related kinase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E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9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9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P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, alpha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4Z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8 actin-related protein 8 homolog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B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stin microfibril interfac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L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MGC507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507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P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ation elevated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E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A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, X-linked; similar to hCG2011544; RNA binding motif protein, X-link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8Y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2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960.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1, U7 small nuclear RNA associ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M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9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pyrimidinase-lik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N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dor domain containing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T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38 pre-mRNA processing factor 38 (yeast) domain containing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38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AV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0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pus homolog 2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O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G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E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E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Q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th effector domain containing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R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 homolog 1 (zebrafish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G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interacting with cyclin 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Q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4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4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U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domain 1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DR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beta 1, 88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B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W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5, subfamily AR, membe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5AR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P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myelin synth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HU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4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6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pero homeobox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X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9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 receptor, metabotropic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M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BH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19, subfamily A, polypeptid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9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A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S homolog 6 (E. coli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H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CX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axonemal, heavy cha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J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prolyl isomerase (cyclophilin)-like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A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P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receptor, IgA, IgM, high affinit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AM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WV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35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35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2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,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I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YZ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4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X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X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dging integra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94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IS binding protein 2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25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3073.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, type 10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0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I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delta (guanine nucleotide exchange protei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D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J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cuolar protein sorting 26 homolog B (S. pomb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26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86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6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AJ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bled homolog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I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78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1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1I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N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T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-type lectin domain family 7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EC7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ligase III, DNA, ATP-dependen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F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CCCH-type containing 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DG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3 open reading frame 5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orf5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L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with KRAB and SCAN domains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KSCA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A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corticoid induced transcript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D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-rich repeats and WD repeat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W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J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ctin crosslinking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Q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2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2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M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4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4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P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beta-1,4-N-acetyl-galactosaminyl transferase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NT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LV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dynein cytoplasmic 1 intermediate chain 2; dynein, cytoplasmic 1, intermediate cha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I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NG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 histone family, member B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2AFB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R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 regulated inducer of neurite outgrowth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I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PZ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oma-associated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M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Q8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point with forkhead and ring finger domain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L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chain 9, non-musc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5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 Tat specific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S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7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kinase (PRKA) anchor protein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2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2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O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O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W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voltage-gated channel, subfamily H (eag-related), membe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7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1 open reading frame 8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1orf8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A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gel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H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serine synth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VG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A interacting protein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RIP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7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WF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G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ZY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9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 oncogen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C0I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'-3' exoribonuclease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N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0D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 domain and HD doma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H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U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idyl-tRNA synthetase 2, mitochondrial (putative); D-tyrosyl-tRNA deacylase 1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S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centriolar material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M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A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mere protein K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PK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L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antiviral signal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VS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4Y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binding protein 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M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 receptor associated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A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G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3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W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4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F3 kinase family membe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2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9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F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7D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e/serine-rich coiled-coil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RC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A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, member RAS oncogene family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AG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 homology and U-box contain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B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T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erl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OF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C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T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rdet-Biedl syndrome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S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VI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illin, actin bind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L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VP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chorhinophalangeal syndrome 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S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E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FB-like, transcription modula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WH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phil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HL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XL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2; hypothetical LOC10013277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0G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1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ABT1-associated protein; ESF1, nucleolar pre-rRNA processing protein, homolog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S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53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53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1Y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1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P2W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27kDa protein-like 2 pseudogene; heat shock 27kDa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C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CP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CP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D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A, receptor f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A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K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acher Collins-Franceschetti syndrom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OF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D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 family interacting protein 5 (class I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FIP5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M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-protein signaling modulator 1 (AGS3-like, C. elegans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M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S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ebr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FZ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ke-glycosyltransfer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G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G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erone receptor membrane component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J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associated protein 2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P2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L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20 (AR1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GU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L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5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I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atch domain containing 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ATCH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J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50kD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5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X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0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4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4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J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-like 2 (van gogh, 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NGL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2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K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 zinc finger domain containing 2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D2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LS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 (including Ag(x) antige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MN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ing 7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U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 molecul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B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2-associated binding protein 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QC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9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 domain containing, family A member 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H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sin A interact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X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regulatory factor 2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F2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4P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0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0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A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igin recognition complex, subunit 6 like (yeast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6L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5N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icua homolog (Drosophila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T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binding protein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BP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X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37:00Z</dcterms:created>
  <dc:creator>maudsleyst</dc:creator>
  <dc:description/>
  <cp:keywords/>
  <dc:language>en-US</dc:language>
  <cp:lastModifiedBy>maudsleyst</cp:lastModifiedBy>
  <dcterms:modified xsi:type="dcterms:W3CDTF">2011-10-26T18:06:00Z</dcterms:modified>
  <cp:revision>3</cp:revision>
  <dc:subject/>
  <dc:title>Supplementary Table 11</dc:title>
</cp:coreProperties>
</file>